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D08" w:rsidRPr="004818F4" w:rsidRDefault="0058264B" w:rsidP="00A46D08">
      <w:pPr>
        <w:rPr>
          <w:rFonts w:cs="Times New Roman"/>
        </w:rPr>
      </w:pPr>
      <w:r>
        <w:rPr>
          <w:rFonts w:cs="Times New Roman"/>
          <w:b/>
        </w:rPr>
        <w:t>S1</w:t>
      </w:r>
      <w:r w:rsidR="004818F4" w:rsidRPr="004818F4">
        <w:rPr>
          <w:rFonts w:cs="Times New Roman"/>
          <w:b/>
        </w:rPr>
        <w:t xml:space="preserve"> </w:t>
      </w:r>
      <w:r w:rsidR="00A46D08" w:rsidRPr="004818F4">
        <w:rPr>
          <w:rFonts w:cs="Times New Roman"/>
          <w:b/>
        </w:rPr>
        <w:t>Table</w:t>
      </w:r>
      <w:r w:rsidR="00A46D08" w:rsidRPr="004818F4">
        <w:rPr>
          <w:rFonts w:cs="Times New Roman"/>
        </w:rPr>
        <w:t xml:space="preserve">: Odds ratios and 95% confidence intervals of a top quartile concentration of the protein listed on the left associated with mother’s </w:t>
      </w:r>
      <w:r w:rsidR="000F5F9E" w:rsidRPr="004818F4">
        <w:rPr>
          <w:rFonts w:cs="Times New Roman"/>
        </w:rPr>
        <w:t>education (</w:t>
      </w:r>
      <w:r w:rsidR="000F5F9E" w:rsidRPr="004818F4">
        <w:rPr>
          <w:rFonts w:eastAsia="Calibri"/>
        </w:rPr>
        <w:t>&lt;16 years)</w:t>
      </w:r>
      <w:r w:rsidR="00A46D08" w:rsidRPr="004818F4">
        <w:rPr>
          <w:rFonts w:cs="Times New Roman"/>
        </w:rPr>
        <w:t xml:space="preserve">. </w:t>
      </w:r>
      <w:r w:rsidR="00A46D08" w:rsidRPr="004818F4">
        <w:rPr>
          <w:rFonts w:cs="Times New Roman"/>
          <w:b/>
        </w:rPr>
        <w:t>Bold</w:t>
      </w:r>
      <w:r w:rsidR="00A46D08" w:rsidRPr="004818F4">
        <w:rPr>
          <w:rFonts w:cs="Times New Roman"/>
        </w:rPr>
        <w:t xml:space="preserve"> indicates odds </w:t>
      </w:r>
      <w:r w:rsidR="00F33FC6">
        <w:rPr>
          <w:rFonts w:cs="Times New Roman"/>
        </w:rPr>
        <w:t xml:space="preserve">ratios </w:t>
      </w:r>
      <w:r w:rsidR="00A46D08" w:rsidRPr="004818F4">
        <w:rPr>
          <w:rFonts w:cs="Times New Roman"/>
        </w:rPr>
        <w:t xml:space="preserve">significantly &gt; 1.0 (p &lt; 0.05) and </w:t>
      </w:r>
      <w:r w:rsidR="00A46D08" w:rsidRPr="004818F4">
        <w:rPr>
          <w:rFonts w:cs="Times New Roman"/>
          <w:b/>
          <w:i/>
        </w:rPr>
        <w:t>bold italic</w:t>
      </w:r>
      <w:r w:rsidR="00A46D08" w:rsidRPr="004818F4">
        <w:rPr>
          <w:rFonts w:cs="Times New Roman"/>
        </w:rPr>
        <w:t xml:space="preserve"> indicates odds ratios significantly &lt; 1.0 (p &lt; 0.05).</w:t>
      </w:r>
    </w:p>
    <w:p w:rsidR="00A46D08" w:rsidRPr="004818F4" w:rsidRDefault="00A46D08" w:rsidP="00A46D08">
      <w:pPr>
        <w:rPr>
          <w:rFonts w:cs="Times New Roman"/>
        </w:rPr>
      </w:pPr>
    </w:p>
    <w:tbl>
      <w:tblPr>
        <w:tblW w:w="9479" w:type="dxa"/>
        <w:tblInd w:w="1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44"/>
        <w:gridCol w:w="1647"/>
        <w:gridCol w:w="1647"/>
        <w:gridCol w:w="1647"/>
        <w:gridCol w:w="1647"/>
        <w:gridCol w:w="1647"/>
      </w:tblGrid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14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2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28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CRP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A582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A5825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8 (1.2, 2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A582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9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A582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7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0A582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4 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SA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A582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1 (0.8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A5825" w:rsidP="00EF789B">
            <w:pPr>
              <w:jc w:val="center"/>
              <w:rPr>
                <w:rFonts w:cs="Times New Roman"/>
                <w:b/>
                <w:sz w:val="22"/>
              </w:rPr>
            </w:pPr>
            <w:r w:rsidRPr="004818F4">
              <w:rPr>
                <w:rFonts w:cs="Times New Roman"/>
                <w:b/>
                <w:sz w:val="22"/>
              </w:rPr>
              <w:t>1.5 (1.03, 2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A582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3 (0.9, 1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A582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0 (0.7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A46D08" w:rsidRPr="004818F4" w:rsidRDefault="000A582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8 (0.6, 1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MP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A582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9 (0.7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A582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3 (0.9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3 (0.9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8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0 (0.7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L-1β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7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8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8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9, 2.0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L-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8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5 (1.1, 2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6 (1.1, 2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L-6R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1.00, 2.0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8, 1.5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7, 1.3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, 1.9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TNF-α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8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7 (1.2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3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TNF-R1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2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, 1.8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, 1.9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, 2.0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TNF-R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9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7 (1.2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9 (1.3, 2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5 (1.04, 2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6 (1.04, 2.3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L-8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5, 1.9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, 1.8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5 (1.1, 2.2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3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916DE0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8 (1.2, 2.7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RANTE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9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99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16DE0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CAM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407FB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8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407FB5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7 (1.2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407FB5" w:rsidP="00407FB5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7 (1.2, 2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407FB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407FB5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7 (1.1, 2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VCAM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407FB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7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407FB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8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407FB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8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407FB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407FB5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MMP-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407FB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1 (0.8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407FB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1 (0.8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407FB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2 (0.8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407FB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8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407FB5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9 (0.6, 1.3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TSH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7 (1.2, 2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b/>
                <w:i/>
                <w:sz w:val="22"/>
                <w:szCs w:val="22"/>
              </w:rPr>
            </w:pPr>
            <w:r w:rsidRPr="004818F4">
              <w:rPr>
                <w:b/>
                <w:i/>
                <w:sz w:val="22"/>
                <w:szCs w:val="22"/>
              </w:rPr>
              <w:t>0.6 (0.4, 0.9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EP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98, 1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9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5, 1.0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NT-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7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b/>
                <w:i/>
                <w:sz w:val="22"/>
                <w:szCs w:val="22"/>
              </w:rPr>
            </w:pPr>
            <w:r w:rsidRPr="004818F4">
              <w:rPr>
                <w:b/>
                <w:i/>
                <w:sz w:val="22"/>
                <w:szCs w:val="22"/>
              </w:rPr>
              <w:t>0.6 (0.4, 0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BDNF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9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, 1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5, 1.1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t>bFGF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5, 1.0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IGF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5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7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1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IGFBP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95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VEGF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8, 1.6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6 (1.1, 2.2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4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1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VEGF-R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226BB6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7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b/>
                <w:i/>
                <w:sz w:val="22"/>
                <w:szCs w:val="22"/>
              </w:rPr>
            </w:pPr>
            <w:r w:rsidRPr="004818F4">
              <w:rPr>
                <w:b/>
                <w:i/>
                <w:sz w:val="22"/>
                <w:szCs w:val="22"/>
              </w:rPr>
              <w:t>0.6 (0.5, 0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5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VEGF-R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5 (1.04, 2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6 (1.1, 2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7 (1.2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, 1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8, 1.7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PIGF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b/>
                <w:i/>
                <w:sz w:val="22"/>
                <w:szCs w:val="22"/>
              </w:rPr>
            </w:pPr>
            <w:r w:rsidRPr="004818F4">
              <w:rPr>
                <w:b/>
                <w:i/>
                <w:sz w:val="22"/>
                <w:szCs w:val="22"/>
              </w:rPr>
              <w:t>0.7 (0.5, 0.9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5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7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6, 1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Ang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9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b/>
                <w:i/>
                <w:sz w:val="22"/>
                <w:szCs w:val="22"/>
              </w:rPr>
            </w:pPr>
            <w:r w:rsidRPr="004818F4">
              <w:rPr>
                <w:b/>
                <w:i/>
                <w:sz w:val="22"/>
                <w:szCs w:val="22"/>
              </w:rPr>
              <w:t>0.7 (0.5, 0.9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5, 1.1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Ang-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9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7, 1.5)</w:t>
            </w:r>
          </w:p>
        </w:tc>
      </w:tr>
    </w:tbl>
    <w:p w:rsidR="00A46D08" w:rsidRPr="004818F4" w:rsidRDefault="00A46D08" w:rsidP="00A46D08">
      <w:pPr>
        <w:rPr>
          <w:rFonts w:cs="Times New Roman"/>
          <w:b/>
        </w:rPr>
      </w:pPr>
    </w:p>
    <w:p w:rsidR="00784CA4" w:rsidRPr="004818F4" w:rsidRDefault="00784CA4" w:rsidP="00784CA4">
      <w:pPr>
        <w:rPr>
          <w:rFonts w:eastAsia="Calibri"/>
          <w:sz w:val="16"/>
          <w:szCs w:val="22"/>
        </w:rPr>
      </w:pPr>
      <w:bookmarkStart w:id="0" w:name="_GoBack"/>
      <w:bookmarkEnd w:id="0"/>
    </w:p>
    <w:sectPr w:rsidR="00784CA4" w:rsidRPr="004818F4" w:rsidSect="00A46D08">
      <w:headerReference w:type="default" r:id="rId8"/>
      <w:pgSz w:w="12240" w:h="15840" w:code="1"/>
      <w:pgMar w:top="1440" w:right="576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032" w:rsidRDefault="00CE0032" w:rsidP="00F06257">
      <w:r>
        <w:separator/>
      </w:r>
    </w:p>
  </w:endnote>
  <w:endnote w:type="continuationSeparator" w:id="0">
    <w:p w:rsidR="00CE0032" w:rsidRDefault="00CE0032" w:rsidP="00F0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032" w:rsidRDefault="00CE0032" w:rsidP="00F06257">
      <w:r>
        <w:separator/>
      </w:r>
    </w:p>
  </w:footnote>
  <w:footnote w:type="continuationSeparator" w:id="0">
    <w:p w:rsidR="00CE0032" w:rsidRDefault="00CE0032" w:rsidP="00F062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3FC6" w:rsidRPr="008F0DEA" w:rsidRDefault="00852D52" w:rsidP="008F0DEA">
    <w:pPr>
      <w:pStyle w:val="Header"/>
      <w:jc w:val="right"/>
    </w:pPr>
    <w:r>
      <w:rPr>
        <w:sz w:val="20"/>
        <w:szCs w:val="20"/>
      </w:rPr>
      <w:t>S1</w:t>
    </w:r>
    <w:r w:rsidR="00F33FC6">
      <w:rPr>
        <w:sz w:val="20"/>
        <w:szCs w:val="20"/>
      </w:rPr>
      <w:t xml:space="preserve"> Table: SES &amp; biomarkers, </w:t>
    </w:r>
    <w:r w:rsidR="00F33FC6" w:rsidRPr="00CD6E2B">
      <w:rPr>
        <w:sz w:val="20"/>
        <w:szCs w:val="20"/>
      </w:rPr>
      <w:fldChar w:fldCharType="begin"/>
    </w:r>
    <w:r w:rsidR="00F33FC6" w:rsidRPr="00CD6E2B">
      <w:rPr>
        <w:sz w:val="20"/>
        <w:szCs w:val="20"/>
      </w:rPr>
      <w:instrText xml:space="preserve"> PAGE   \* MERGEFORMAT </w:instrText>
    </w:r>
    <w:r w:rsidR="00F33FC6" w:rsidRPr="00CD6E2B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="00F33FC6" w:rsidRPr="00CD6E2B">
      <w:rPr>
        <w:noProof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nal Child Health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xdpewzd5ewtve09dq50v5wafxd9w9waded&quot;&gt;HOME&lt;record-ids&gt;&lt;item&gt;837&lt;/item&gt;&lt;item&gt;1057&lt;/item&gt;&lt;item&gt;1334&lt;/item&gt;&lt;item&gt;1946&lt;/item&gt;&lt;item&gt;2944&lt;/item&gt;&lt;item&gt;3058&lt;/item&gt;&lt;item&gt;3066&lt;/item&gt;&lt;item&gt;3069&lt;/item&gt;&lt;item&gt;3072&lt;/item&gt;&lt;item&gt;3075&lt;/item&gt;&lt;item&gt;3097&lt;/item&gt;&lt;item&gt;3098&lt;/item&gt;&lt;item&gt;3104&lt;/item&gt;&lt;item&gt;3105&lt;/item&gt;&lt;item&gt;3115&lt;/item&gt;&lt;item&gt;3161&lt;/item&gt;&lt;item&gt;3195&lt;/item&gt;&lt;item&gt;3283&lt;/item&gt;&lt;item&gt;3684&lt;/item&gt;&lt;item&gt;3685&lt;/item&gt;&lt;item&gt;3687&lt;/item&gt;&lt;item&gt;3691&lt;/item&gt;&lt;item&gt;3692&lt;/item&gt;&lt;item&gt;3694&lt;/item&gt;&lt;item&gt;3703&lt;/item&gt;&lt;item&gt;3706&lt;/item&gt;&lt;item&gt;3707&lt;/item&gt;&lt;item&gt;3710&lt;/item&gt;&lt;item&gt;3712&lt;/item&gt;&lt;item&gt;3713&lt;/item&gt;&lt;item&gt;3716&lt;/item&gt;&lt;item&gt;3717&lt;/item&gt;&lt;item&gt;3718&lt;/item&gt;&lt;item&gt;3952&lt;/item&gt;&lt;item&gt;4849&lt;/item&gt;&lt;item&gt;4850&lt;/item&gt;&lt;item&gt;4851&lt;/item&gt;&lt;item&gt;4852&lt;/item&gt;&lt;item&gt;4853&lt;/item&gt;&lt;/record-ids&gt;&lt;/item&gt;&lt;/Libraries&gt;"/>
  </w:docVars>
  <w:rsids>
    <w:rsidRoot w:val="00E0270D"/>
    <w:rsid w:val="0001104B"/>
    <w:rsid w:val="0002309D"/>
    <w:rsid w:val="00032063"/>
    <w:rsid w:val="00041206"/>
    <w:rsid w:val="00042D3F"/>
    <w:rsid w:val="00047027"/>
    <w:rsid w:val="00047BF1"/>
    <w:rsid w:val="0005044D"/>
    <w:rsid w:val="00051390"/>
    <w:rsid w:val="0005359C"/>
    <w:rsid w:val="00057C26"/>
    <w:rsid w:val="000669CD"/>
    <w:rsid w:val="00067EA2"/>
    <w:rsid w:val="00070057"/>
    <w:rsid w:val="00070422"/>
    <w:rsid w:val="00073548"/>
    <w:rsid w:val="00073632"/>
    <w:rsid w:val="0008538C"/>
    <w:rsid w:val="00090BD2"/>
    <w:rsid w:val="00093241"/>
    <w:rsid w:val="000A1789"/>
    <w:rsid w:val="000A1942"/>
    <w:rsid w:val="000A1FA0"/>
    <w:rsid w:val="000A5825"/>
    <w:rsid w:val="000A7954"/>
    <w:rsid w:val="000B1A18"/>
    <w:rsid w:val="000B4E78"/>
    <w:rsid w:val="000B69B4"/>
    <w:rsid w:val="000C47C5"/>
    <w:rsid w:val="000E3319"/>
    <w:rsid w:val="000F15F5"/>
    <w:rsid w:val="000F5F9E"/>
    <w:rsid w:val="00113314"/>
    <w:rsid w:val="00116F82"/>
    <w:rsid w:val="0013597F"/>
    <w:rsid w:val="00143B7B"/>
    <w:rsid w:val="00143CA4"/>
    <w:rsid w:val="00156B2B"/>
    <w:rsid w:val="0016363F"/>
    <w:rsid w:val="0016518A"/>
    <w:rsid w:val="00175571"/>
    <w:rsid w:val="00175581"/>
    <w:rsid w:val="00176C5F"/>
    <w:rsid w:val="00181573"/>
    <w:rsid w:val="001819A3"/>
    <w:rsid w:val="0018274A"/>
    <w:rsid w:val="0018728C"/>
    <w:rsid w:val="001949F7"/>
    <w:rsid w:val="001970B4"/>
    <w:rsid w:val="001A4B9D"/>
    <w:rsid w:val="001A749B"/>
    <w:rsid w:val="001A7E57"/>
    <w:rsid w:val="001B0F79"/>
    <w:rsid w:val="001B42F1"/>
    <w:rsid w:val="001B58B7"/>
    <w:rsid w:val="001B6531"/>
    <w:rsid w:val="001C6A6C"/>
    <w:rsid w:val="001C7899"/>
    <w:rsid w:val="001E3F79"/>
    <w:rsid w:val="001F4C00"/>
    <w:rsid w:val="00201BF7"/>
    <w:rsid w:val="002071A2"/>
    <w:rsid w:val="00216EB4"/>
    <w:rsid w:val="00226BB6"/>
    <w:rsid w:val="002342D7"/>
    <w:rsid w:val="0024025F"/>
    <w:rsid w:val="0024261C"/>
    <w:rsid w:val="00247D94"/>
    <w:rsid w:val="00254203"/>
    <w:rsid w:val="00270CFB"/>
    <w:rsid w:val="00274463"/>
    <w:rsid w:val="00280B8A"/>
    <w:rsid w:val="00283C47"/>
    <w:rsid w:val="00284AFF"/>
    <w:rsid w:val="00286E4D"/>
    <w:rsid w:val="00293478"/>
    <w:rsid w:val="002952DA"/>
    <w:rsid w:val="002A2FEB"/>
    <w:rsid w:val="002A5A3D"/>
    <w:rsid w:val="002A7589"/>
    <w:rsid w:val="002A778D"/>
    <w:rsid w:val="002B3A27"/>
    <w:rsid w:val="002C0CE9"/>
    <w:rsid w:val="002D090F"/>
    <w:rsid w:val="002E220B"/>
    <w:rsid w:val="002E492A"/>
    <w:rsid w:val="002E6D4A"/>
    <w:rsid w:val="002E7F7F"/>
    <w:rsid w:val="002F5C0D"/>
    <w:rsid w:val="00302B99"/>
    <w:rsid w:val="0030594C"/>
    <w:rsid w:val="00307516"/>
    <w:rsid w:val="003156E8"/>
    <w:rsid w:val="00324C97"/>
    <w:rsid w:val="0035073E"/>
    <w:rsid w:val="003555A4"/>
    <w:rsid w:val="003603D6"/>
    <w:rsid w:val="003615DB"/>
    <w:rsid w:val="00373F83"/>
    <w:rsid w:val="003769AD"/>
    <w:rsid w:val="003837EE"/>
    <w:rsid w:val="00397373"/>
    <w:rsid w:val="003A4F88"/>
    <w:rsid w:val="003A51EA"/>
    <w:rsid w:val="003A64AC"/>
    <w:rsid w:val="003C080E"/>
    <w:rsid w:val="003C1C3D"/>
    <w:rsid w:val="003C2C74"/>
    <w:rsid w:val="003C7E24"/>
    <w:rsid w:val="003D3064"/>
    <w:rsid w:val="003E06AB"/>
    <w:rsid w:val="00407E21"/>
    <w:rsid w:val="00407FB5"/>
    <w:rsid w:val="00410ACD"/>
    <w:rsid w:val="004159A3"/>
    <w:rsid w:val="00421A76"/>
    <w:rsid w:val="00423734"/>
    <w:rsid w:val="00426473"/>
    <w:rsid w:val="004271FF"/>
    <w:rsid w:val="00427280"/>
    <w:rsid w:val="00437EE6"/>
    <w:rsid w:val="00442243"/>
    <w:rsid w:val="00443473"/>
    <w:rsid w:val="0044752A"/>
    <w:rsid w:val="00457E64"/>
    <w:rsid w:val="004756AD"/>
    <w:rsid w:val="004818F4"/>
    <w:rsid w:val="0049407E"/>
    <w:rsid w:val="004A0E24"/>
    <w:rsid w:val="004A2944"/>
    <w:rsid w:val="004A5585"/>
    <w:rsid w:val="004A684C"/>
    <w:rsid w:val="004A6C19"/>
    <w:rsid w:val="004A7C85"/>
    <w:rsid w:val="004B6270"/>
    <w:rsid w:val="004B7BD3"/>
    <w:rsid w:val="004C5214"/>
    <w:rsid w:val="004D5081"/>
    <w:rsid w:val="004D51FB"/>
    <w:rsid w:val="004D5333"/>
    <w:rsid w:val="004D5E96"/>
    <w:rsid w:val="004D73F5"/>
    <w:rsid w:val="004E13D5"/>
    <w:rsid w:val="004E444A"/>
    <w:rsid w:val="004F768A"/>
    <w:rsid w:val="005116B2"/>
    <w:rsid w:val="0051394F"/>
    <w:rsid w:val="00523EAF"/>
    <w:rsid w:val="0052782E"/>
    <w:rsid w:val="00530772"/>
    <w:rsid w:val="0054391F"/>
    <w:rsid w:val="00544E9B"/>
    <w:rsid w:val="0054671A"/>
    <w:rsid w:val="00552A22"/>
    <w:rsid w:val="00561EF8"/>
    <w:rsid w:val="00563C7A"/>
    <w:rsid w:val="00581D43"/>
    <w:rsid w:val="0058264B"/>
    <w:rsid w:val="00593245"/>
    <w:rsid w:val="00593F83"/>
    <w:rsid w:val="005A2737"/>
    <w:rsid w:val="005A32B6"/>
    <w:rsid w:val="005A6E78"/>
    <w:rsid w:val="005B1A9E"/>
    <w:rsid w:val="005B5AE4"/>
    <w:rsid w:val="005C33B8"/>
    <w:rsid w:val="005D6096"/>
    <w:rsid w:val="005D7E94"/>
    <w:rsid w:val="005E0C6E"/>
    <w:rsid w:val="005E1311"/>
    <w:rsid w:val="00602954"/>
    <w:rsid w:val="0060457A"/>
    <w:rsid w:val="00613907"/>
    <w:rsid w:val="0061672E"/>
    <w:rsid w:val="00620852"/>
    <w:rsid w:val="00627348"/>
    <w:rsid w:val="006350A5"/>
    <w:rsid w:val="006509B8"/>
    <w:rsid w:val="0065122E"/>
    <w:rsid w:val="00654F5E"/>
    <w:rsid w:val="0066177A"/>
    <w:rsid w:val="00661AF8"/>
    <w:rsid w:val="00663C68"/>
    <w:rsid w:val="00681A39"/>
    <w:rsid w:val="00682C17"/>
    <w:rsid w:val="006920AC"/>
    <w:rsid w:val="00696DBB"/>
    <w:rsid w:val="006975E4"/>
    <w:rsid w:val="006A1AD6"/>
    <w:rsid w:val="006A1B22"/>
    <w:rsid w:val="006A4E55"/>
    <w:rsid w:val="006A7BFA"/>
    <w:rsid w:val="006B14A9"/>
    <w:rsid w:val="006D12F5"/>
    <w:rsid w:val="006E1A13"/>
    <w:rsid w:val="006E6457"/>
    <w:rsid w:val="00704278"/>
    <w:rsid w:val="00706099"/>
    <w:rsid w:val="00710091"/>
    <w:rsid w:val="0071070A"/>
    <w:rsid w:val="00717340"/>
    <w:rsid w:val="007274C8"/>
    <w:rsid w:val="007305D6"/>
    <w:rsid w:val="00730EE5"/>
    <w:rsid w:val="007377FD"/>
    <w:rsid w:val="007421A3"/>
    <w:rsid w:val="00746A7B"/>
    <w:rsid w:val="0074711F"/>
    <w:rsid w:val="007532A4"/>
    <w:rsid w:val="00757D9F"/>
    <w:rsid w:val="007626B1"/>
    <w:rsid w:val="007642D2"/>
    <w:rsid w:val="0076474C"/>
    <w:rsid w:val="00765063"/>
    <w:rsid w:val="007748F6"/>
    <w:rsid w:val="00776EED"/>
    <w:rsid w:val="007817E8"/>
    <w:rsid w:val="007848E9"/>
    <w:rsid w:val="00784CA4"/>
    <w:rsid w:val="00793FCA"/>
    <w:rsid w:val="00794EB4"/>
    <w:rsid w:val="007968BE"/>
    <w:rsid w:val="007B1C90"/>
    <w:rsid w:val="007D6153"/>
    <w:rsid w:val="007E0454"/>
    <w:rsid w:val="007E2531"/>
    <w:rsid w:val="007E71BF"/>
    <w:rsid w:val="008006E5"/>
    <w:rsid w:val="00800F61"/>
    <w:rsid w:val="00805FD4"/>
    <w:rsid w:val="00813185"/>
    <w:rsid w:val="008146DE"/>
    <w:rsid w:val="00814BBC"/>
    <w:rsid w:val="00820395"/>
    <w:rsid w:val="0082292A"/>
    <w:rsid w:val="00825A12"/>
    <w:rsid w:val="00832031"/>
    <w:rsid w:val="0084054E"/>
    <w:rsid w:val="0084746F"/>
    <w:rsid w:val="00852D52"/>
    <w:rsid w:val="0085664C"/>
    <w:rsid w:val="008612F5"/>
    <w:rsid w:val="00862419"/>
    <w:rsid w:val="00864377"/>
    <w:rsid w:val="0086756B"/>
    <w:rsid w:val="0086782D"/>
    <w:rsid w:val="0087739B"/>
    <w:rsid w:val="008924F9"/>
    <w:rsid w:val="00893206"/>
    <w:rsid w:val="008965E1"/>
    <w:rsid w:val="0089752B"/>
    <w:rsid w:val="008A01C6"/>
    <w:rsid w:val="008A1B18"/>
    <w:rsid w:val="008A506C"/>
    <w:rsid w:val="008A5ACB"/>
    <w:rsid w:val="008B5873"/>
    <w:rsid w:val="008C1389"/>
    <w:rsid w:val="008C3E1F"/>
    <w:rsid w:val="008C7EC0"/>
    <w:rsid w:val="008D19CA"/>
    <w:rsid w:val="008D2DE6"/>
    <w:rsid w:val="008D51EB"/>
    <w:rsid w:val="008E58F9"/>
    <w:rsid w:val="008E7537"/>
    <w:rsid w:val="008F0DEA"/>
    <w:rsid w:val="008F1043"/>
    <w:rsid w:val="008F292F"/>
    <w:rsid w:val="00900B64"/>
    <w:rsid w:val="00916DE0"/>
    <w:rsid w:val="00923032"/>
    <w:rsid w:val="00923F45"/>
    <w:rsid w:val="0092453E"/>
    <w:rsid w:val="00924A66"/>
    <w:rsid w:val="00924C90"/>
    <w:rsid w:val="00930649"/>
    <w:rsid w:val="00931A52"/>
    <w:rsid w:val="009366F5"/>
    <w:rsid w:val="0094449E"/>
    <w:rsid w:val="0094760B"/>
    <w:rsid w:val="0095699C"/>
    <w:rsid w:val="009578C0"/>
    <w:rsid w:val="009657DA"/>
    <w:rsid w:val="009660E1"/>
    <w:rsid w:val="009810F7"/>
    <w:rsid w:val="00983D93"/>
    <w:rsid w:val="00990315"/>
    <w:rsid w:val="00996039"/>
    <w:rsid w:val="009A1E7F"/>
    <w:rsid w:val="009C4218"/>
    <w:rsid w:val="009D2E82"/>
    <w:rsid w:val="009D6512"/>
    <w:rsid w:val="009E1ADA"/>
    <w:rsid w:val="009E4C8A"/>
    <w:rsid w:val="009F2975"/>
    <w:rsid w:val="009F3465"/>
    <w:rsid w:val="00A010CA"/>
    <w:rsid w:val="00A03995"/>
    <w:rsid w:val="00A14E5E"/>
    <w:rsid w:val="00A16622"/>
    <w:rsid w:val="00A2371F"/>
    <w:rsid w:val="00A3203F"/>
    <w:rsid w:val="00A33DAE"/>
    <w:rsid w:val="00A34F49"/>
    <w:rsid w:val="00A42228"/>
    <w:rsid w:val="00A43F25"/>
    <w:rsid w:val="00A46D08"/>
    <w:rsid w:val="00A61196"/>
    <w:rsid w:val="00A64DE1"/>
    <w:rsid w:val="00A65313"/>
    <w:rsid w:val="00A71511"/>
    <w:rsid w:val="00A774C4"/>
    <w:rsid w:val="00A82882"/>
    <w:rsid w:val="00A86BEC"/>
    <w:rsid w:val="00A90C33"/>
    <w:rsid w:val="00A93370"/>
    <w:rsid w:val="00A95401"/>
    <w:rsid w:val="00A95BEE"/>
    <w:rsid w:val="00A97FDE"/>
    <w:rsid w:val="00AA30E1"/>
    <w:rsid w:val="00AA4121"/>
    <w:rsid w:val="00AB1BE2"/>
    <w:rsid w:val="00AB387A"/>
    <w:rsid w:val="00AB7633"/>
    <w:rsid w:val="00AC255A"/>
    <w:rsid w:val="00AD06BA"/>
    <w:rsid w:val="00AD649D"/>
    <w:rsid w:val="00AE3A41"/>
    <w:rsid w:val="00AE7D55"/>
    <w:rsid w:val="00AF200D"/>
    <w:rsid w:val="00B00384"/>
    <w:rsid w:val="00B15259"/>
    <w:rsid w:val="00B25B33"/>
    <w:rsid w:val="00B2727D"/>
    <w:rsid w:val="00B3093C"/>
    <w:rsid w:val="00B31054"/>
    <w:rsid w:val="00B32570"/>
    <w:rsid w:val="00B332FC"/>
    <w:rsid w:val="00B33FC1"/>
    <w:rsid w:val="00B35A48"/>
    <w:rsid w:val="00B45864"/>
    <w:rsid w:val="00B47110"/>
    <w:rsid w:val="00B5277F"/>
    <w:rsid w:val="00B5543E"/>
    <w:rsid w:val="00B56C84"/>
    <w:rsid w:val="00B6119B"/>
    <w:rsid w:val="00B6377E"/>
    <w:rsid w:val="00B7144B"/>
    <w:rsid w:val="00B75CDF"/>
    <w:rsid w:val="00B933ED"/>
    <w:rsid w:val="00B95F27"/>
    <w:rsid w:val="00BA0607"/>
    <w:rsid w:val="00BA4EB9"/>
    <w:rsid w:val="00BA5FD7"/>
    <w:rsid w:val="00BB0611"/>
    <w:rsid w:val="00BB2EF7"/>
    <w:rsid w:val="00BB586A"/>
    <w:rsid w:val="00BC1E33"/>
    <w:rsid w:val="00BC4604"/>
    <w:rsid w:val="00BD2020"/>
    <w:rsid w:val="00BE7F8D"/>
    <w:rsid w:val="00BF3ED5"/>
    <w:rsid w:val="00C00D70"/>
    <w:rsid w:val="00C045DD"/>
    <w:rsid w:val="00C04D4D"/>
    <w:rsid w:val="00C122FE"/>
    <w:rsid w:val="00C271DB"/>
    <w:rsid w:val="00C4417A"/>
    <w:rsid w:val="00C4458E"/>
    <w:rsid w:val="00C46935"/>
    <w:rsid w:val="00C5211C"/>
    <w:rsid w:val="00C57311"/>
    <w:rsid w:val="00C71293"/>
    <w:rsid w:val="00C71362"/>
    <w:rsid w:val="00C75569"/>
    <w:rsid w:val="00C761CF"/>
    <w:rsid w:val="00C81B41"/>
    <w:rsid w:val="00C835E9"/>
    <w:rsid w:val="00CA4630"/>
    <w:rsid w:val="00CC301A"/>
    <w:rsid w:val="00CC4D40"/>
    <w:rsid w:val="00CD0D01"/>
    <w:rsid w:val="00CD356B"/>
    <w:rsid w:val="00CD4F16"/>
    <w:rsid w:val="00CD6E2B"/>
    <w:rsid w:val="00CE0032"/>
    <w:rsid w:val="00CE062B"/>
    <w:rsid w:val="00CF37D2"/>
    <w:rsid w:val="00CF5A48"/>
    <w:rsid w:val="00D040B0"/>
    <w:rsid w:val="00D128DA"/>
    <w:rsid w:val="00D25759"/>
    <w:rsid w:val="00D3133D"/>
    <w:rsid w:val="00D347CD"/>
    <w:rsid w:val="00D34B15"/>
    <w:rsid w:val="00D357D0"/>
    <w:rsid w:val="00D43FFA"/>
    <w:rsid w:val="00D45979"/>
    <w:rsid w:val="00D52A55"/>
    <w:rsid w:val="00D63EDB"/>
    <w:rsid w:val="00D7164E"/>
    <w:rsid w:val="00D7634C"/>
    <w:rsid w:val="00D814BD"/>
    <w:rsid w:val="00D86D0C"/>
    <w:rsid w:val="00DB4F37"/>
    <w:rsid w:val="00DB5D37"/>
    <w:rsid w:val="00DB5E87"/>
    <w:rsid w:val="00DB74DC"/>
    <w:rsid w:val="00DC3099"/>
    <w:rsid w:val="00DC30EB"/>
    <w:rsid w:val="00DC6060"/>
    <w:rsid w:val="00DD33A4"/>
    <w:rsid w:val="00DF7179"/>
    <w:rsid w:val="00DF74C5"/>
    <w:rsid w:val="00E0270D"/>
    <w:rsid w:val="00E06C18"/>
    <w:rsid w:val="00E17D23"/>
    <w:rsid w:val="00E21F7A"/>
    <w:rsid w:val="00E22139"/>
    <w:rsid w:val="00E26877"/>
    <w:rsid w:val="00E40C9C"/>
    <w:rsid w:val="00E44F0A"/>
    <w:rsid w:val="00E545AF"/>
    <w:rsid w:val="00E63C8A"/>
    <w:rsid w:val="00E74892"/>
    <w:rsid w:val="00E75710"/>
    <w:rsid w:val="00E75D7E"/>
    <w:rsid w:val="00E87831"/>
    <w:rsid w:val="00E90AA4"/>
    <w:rsid w:val="00E916B2"/>
    <w:rsid w:val="00EA026A"/>
    <w:rsid w:val="00EA0F52"/>
    <w:rsid w:val="00EB15C3"/>
    <w:rsid w:val="00EC01B6"/>
    <w:rsid w:val="00ED572D"/>
    <w:rsid w:val="00EE1E2C"/>
    <w:rsid w:val="00EE2C18"/>
    <w:rsid w:val="00EF12C9"/>
    <w:rsid w:val="00EF789B"/>
    <w:rsid w:val="00F06257"/>
    <w:rsid w:val="00F102B4"/>
    <w:rsid w:val="00F211DC"/>
    <w:rsid w:val="00F21FCC"/>
    <w:rsid w:val="00F23385"/>
    <w:rsid w:val="00F2414F"/>
    <w:rsid w:val="00F25622"/>
    <w:rsid w:val="00F2562D"/>
    <w:rsid w:val="00F32BC2"/>
    <w:rsid w:val="00F33FC6"/>
    <w:rsid w:val="00F34FE3"/>
    <w:rsid w:val="00F37992"/>
    <w:rsid w:val="00F40460"/>
    <w:rsid w:val="00F42721"/>
    <w:rsid w:val="00F43C1E"/>
    <w:rsid w:val="00F463FA"/>
    <w:rsid w:val="00F50E1D"/>
    <w:rsid w:val="00F56E92"/>
    <w:rsid w:val="00F62F96"/>
    <w:rsid w:val="00F66506"/>
    <w:rsid w:val="00F767E7"/>
    <w:rsid w:val="00F777E9"/>
    <w:rsid w:val="00FA1FEF"/>
    <w:rsid w:val="00FA3E1F"/>
    <w:rsid w:val="00FB2E8E"/>
    <w:rsid w:val="00FB7279"/>
    <w:rsid w:val="00FC268F"/>
    <w:rsid w:val="00FC2A3A"/>
    <w:rsid w:val="00FC59D5"/>
    <w:rsid w:val="00FC68B2"/>
    <w:rsid w:val="00FD5964"/>
    <w:rsid w:val="00FE1AEC"/>
    <w:rsid w:val="00FE4702"/>
    <w:rsid w:val="00FE637B"/>
    <w:rsid w:val="00FF6A55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39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C8990B-E135-4770-84ED-DC19054DC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ton, Alan</dc:creator>
  <cp:lastModifiedBy>Alan Leviton</cp:lastModifiedBy>
  <cp:revision>3</cp:revision>
  <cp:lastPrinted>2017-07-06T11:09:00Z</cp:lastPrinted>
  <dcterms:created xsi:type="dcterms:W3CDTF">2019-03-15T10:39:00Z</dcterms:created>
  <dcterms:modified xsi:type="dcterms:W3CDTF">2019-03-15T10:47:00Z</dcterms:modified>
</cp:coreProperties>
</file>